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E26AF" w14:textId="77777777" w:rsidR="002C14E2" w:rsidRPr="001E5E9E" w:rsidRDefault="002C14E2" w:rsidP="002C14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Table. </w:t>
      </w:r>
      <w:r w:rsidRPr="001E5E9E">
        <w:rPr>
          <w:rFonts w:ascii="Times New Roman" w:hAnsi="Times New Roman" w:cs="Times New Roman"/>
          <w:b/>
        </w:rPr>
        <w:t xml:space="preserve">Patient characteristics and lipid profiles by </w:t>
      </w:r>
      <w:r>
        <w:rPr>
          <w:rFonts w:ascii="Times New Roman" w:hAnsi="Times New Roman" w:cs="Times New Roman"/>
          <w:b/>
        </w:rPr>
        <w:t>sex</w:t>
      </w:r>
      <w:r w:rsidRPr="001E5E9E">
        <w:rPr>
          <w:rFonts w:ascii="Times New Roman" w:hAnsi="Times New Roman" w:cs="Times New Roman"/>
          <w:b/>
        </w:rPr>
        <w:t xml:space="preserve">. 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748"/>
        <w:gridCol w:w="1710"/>
        <w:gridCol w:w="1710"/>
        <w:gridCol w:w="1424"/>
      </w:tblGrid>
      <w:tr w:rsidR="002C14E2" w:rsidRPr="001E5E9E" w14:paraId="44038297" w14:textId="77777777" w:rsidTr="00BB6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492EE65C" w14:textId="77777777" w:rsidR="002C14E2" w:rsidRPr="008D6BBC" w:rsidRDefault="002C14E2" w:rsidP="00BB6829">
            <w:pPr>
              <w:rPr>
                <w:rFonts w:ascii="Times New Roman" w:hAnsi="Times New Roman" w:cs="Times New Roman"/>
                <w:i w:val="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4828A5" w14:textId="77777777" w:rsidR="002C14E2" w:rsidRPr="008D6BBC" w:rsidRDefault="002C14E2" w:rsidP="00BB6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8D6BBC">
              <w:rPr>
                <w:rFonts w:ascii="Times New Roman" w:hAnsi="Times New Roman" w:cs="Times New Roman"/>
                <w:b/>
                <w:i w:val="0"/>
              </w:rPr>
              <w:t>Mal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4C17E3" w14:textId="77777777" w:rsidR="002C14E2" w:rsidRPr="008D6BBC" w:rsidRDefault="002C14E2" w:rsidP="00BB6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 w:rsidRPr="008D6BBC">
              <w:rPr>
                <w:rFonts w:ascii="Times New Roman" w:hAnsi="Times New Roman" w:cs="Times New Roman"/>
                <w:b/>
                <w:i w:val="0"/>
              </w:rPr>
              <w:t xml:space="preserve">Females 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200F" w14:textId="77777777" w:rsidR="002C14E2" w:rsidRPr="00C05289" w:rsidRDefault="002C14E2" w:rsidP="00BB6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</w:rPr>
            </w:pPr>
            <w:r>
              <w:rPr>
                <w:rFonts w:ascii="Times New Roman" w:hAnsi="Times New Roman" w:cs="Times New Roman"/>
                <w:b/>
                <w:i w:val="0"/>
              </w:rPr>
              <w:t>U</w:t>
            </w:r>
          </w:p>
        </w:tc>
      </w:tr>
      <w:tr w:rsidR="002C14E2" w:rsidRPr="001E5E9E" w14:paraId="50CE33BE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55B5BBF7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F8C42E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D8ADD32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4A1C1" w14:textId="77777777" w:rsidR="002C14E2" w:rsidRPr="000E0EC7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EC7">
              <w:rPr>
                <w:rFonts w:ascii="Times New Roman" w:hAnsi="Times New Roman" w:cs="Times New Roman"/>
              </w:rPr>
              <w:t>N/A</w:t>
            </w:r>
          </w:p>
        </w:tc>
      </w:tr>
      <w:tr w:rsidR="002C14E2" w:rsidRPr="001E5E9E" w14:paraId="323C12E4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1A3D692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6B4AA5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78.6 (13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01B9135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77.2 (13.8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5C00" w14:textId="77777777" w:rsidR="002C14E2" w:rsidRPr="000E0EC7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EC7">
              <w:rPr>
                <w:rFonts w:ascii="Times New Roman" w:hAnsi="Times New Roman" w:cs="Times New Roman"/>
              </w:rPr>
              <w:t>1163</w:t>
            </w:r>
            <w:r>
              <w:rPr>
                <w:rFonts w:ascii="Times New Roman" w:hAnsi="Times New Roman" w:cs="Times New Roman"/>
              </w:rPr>
              <w:t>.0</w:t>
            </w:r>
          </w:p>
        </w:tc>
      </w:tr>
      <w:tr w:rsidR="002C14E2" w:rsidRPr="001E5E9E" w14:paraId="61F2C8AB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D72B8" w14:textId="77777777" w:rsidR="002C14E2" w:rsidRPr="006817FC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6817FC">
              <w:rPr>
                <w:rFonts w:ascii="Times New Roman" w:hAnsi="Times New Roman" w:cs="Times New Roman"/>
                <w:i w:val="0"/>
                <w:sz w:val="22"/>
              </w:rPr>
              <w:t>BM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16D808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 (5.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6A86EB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 (5.3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6C150" w14:textId="77777777" w:rsidR="002C14E2" w:rsidRPr="000E0EC7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5.5</w:t>
            </w:r>
          </w:p>
        </w:tc>
      </w:tr>
      <w:tr w:rsidR="002C14E2" w:rsidRPr="001E5E9E" w14:paraId="35EA98FF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3A092136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>
              <w:rPr>
                <w:rFonts w:ascii="Times New Roman" w:hAnsi="Times New Roman" w:cs="Times New Roman"/>
                <w:i w:val="0"/>
                <w:sz w:val="22"/>
              </w:rPr>
              <w:t>Lipid-lowering</w:t>
            </w:r>
            <w:r w:rsidRPr="001167E7">
              <w:rPr>
                <w:rFonts w:ascii="Times New Roman" w:hAnsi="Times New Roman" w:cs="Times New Roman"/>
                <w:i w:val="0"/>
                <w:sz w:val="22"/>
              </w:rPr>
              <w:t xml:space="preserve"> medi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4BED56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14 (30.4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DCB21D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12 (22.5%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9F360" w14:textId="77777777" w:rsidR="002C14E2" w:rsidRPr="000E0EC7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EC7">
              <w:rPr>
                <w:rFonts w:ascii="Times New Roman" w:hAnsi="Times New Roman" w:cs="Times New Roman"/>
              </w:rPr>
              <w:t>N/A</w:t>
            </w:r>
          </w:p>
        </w:tc>
      </w:tr>
      <w:tr w:rsidR="002C14E2" w:rsidRPr="001E5E9E" w14:paraId="55AA3A17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03FC3081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Years of Edu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CDD6B5F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11.7 (3.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6D29A6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10.7 (2.5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3B52C" w14:textId="77777777" w:rsidR="002C14E2" w:rsidRPr="000E0EC7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1.5</w:t>
            </w:r>
          </w:p>
        </w:tc>
      </w:tr>
      <w:tr w:rsidR="002C14E2" w:rsidRPr="001E5E9E" w14:paraId="12F6240E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E836DC7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MMSE sco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175AF0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28.3 (1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08758B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28.1 (2.4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20C7F" w14:textId="77777777" w:rsidR="002C14E2" w:rsidRPr="000E0EC7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4.0</w:t>
            </w:r>
          </w:p>
        </w:tc>
      </w:tr>
      <w:tr w:rsidR="002C14E2" w:rsidRPr="001E5E9E" w14:paraId="736EC61A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07D1F53F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WH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CBA224B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.95 (.0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C257C3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 (.10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9660" w14:textId="77777777" w:rsidR="002C14E2" w:rsidRPr="000E0EC7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5</w:t>
            </w:r>
            <w:r w:rsidRPr="000E0EC7">
              <w:rPr>
                <w:rFonts w:ascii="Times New Roman" w:hAnsi="Times New Roman" w:cs="Times New Roman"/>
              </w:rPr>
              <w:t>*</w:t>
            </w:r>
          </w:p>
        </w:tc>
      </w:tr>
      <w:tr w:rsidR="002C14E2" w:rsidRPr="001E5E9E" w14:paraId="5CF5F87F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BB2BC7E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LDL-C (mmol/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F62117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2.82 (1.0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76037D1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 (.91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F2D8" w14:textId="77777777" w:rsidR="002C14E2" w:rsidRPr="000E0EC7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E0EC7">
              <w:rPr>
                <w:rFonts w:ascii="Times New Roman" w:hAnsi="Times New Roman" w:cs="Times New Roman"/>
              </w:rPr>
              <w:t>713.0*</w:t>
            </w:r>
          </w:p>
        </w:tc>
      </w:tr>
      <w:tr w:rsidR="002C14E2" w:rsidRPr="001E5E9E" w14:paraId="4037E659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34B0A88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HDL-C (mmol/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E000E9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1.31 (0.3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8FCE00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.34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EAA4B" w14:textId="77777777" w:rsidR="002C14E2" w:rsidRPr="000E0EC7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.5</w:t>
            </w:r>
            <w:r w:rsidRPr="000E0EC7">
              <w:rPr>
                <w:rFonts w:ascii="Times New Roman" w:hAnsi="Times New Roman" w:cs="Times New Roman"/>
              </w:rPr>
              <w:t>*</w:t>
            </w:r>
          </w:p>
        </w:tc>
      </w:tr>
      <w:tr w:rsidR="002C14E2" w:rsidRPr="001E5E9E" w14:paraId="062458D1" w14:textId="77777777" w:rsidTr="00BB6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3B8CBBC6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Total Cholesterol (mmol/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10C73CC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4.84 (1.0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5C31CEB" w14:textId="77777777" w:rsidR="002C14E2" w:rsidRPr="001E5E9E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 (.94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4BF8" w14:textId="77777777" w:rsidR="002C14E2" w:rsidRPr="000E0EC7" w:rsidRDefault="002C14E2" w:rsidP="00BB68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.0</w:t>
            </w:r>
            <w:r w:rsidRPr="000E0EC7">
              <w:rPr>
                <w:rFonts w:ascii="Times New Roman" w:hAnsi="Times New Roman" w:cs="Times New Roman"/>
              </w:rPr>
              <w:t>*</w:t>
            </w:r>
          </w:p>
        </w:tc>
      </w:tr>
      <w:tr w:rsidR="002C14E2" w:rsidRPr="001E5E9E" w14:paraId="702BC105" w14:textId="77777777" w:rsidTr="00BB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14:paraId="3B6FF6BC" w14:textId="77777777" w:rsidR="002C14E2" w:rsidRPr="001167E7" w:rsidRDefault="002C14E2" w:rsidP="00BB6829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1167E7">
              <w:rPr>
                <w:rFonts w:ascii="Times New Roman" w:hAnsi="Times New Roman" w:cs="Times New Roman"/>
                <w:i w:val="0"/>
                <w:sz w:val="22"/>
              </w:rPr>
              <w:t>Triglycerides (mmol/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1595599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1.38 (.88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35BD79" w14:textId="77777777" w:rsidR="002C14E2" w:rsidRPr="001E5E9E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1.13 (.56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2C492" w14:textId="77777777" w:rsidR="002C14E2" w:rsidRPr="000E0EC7" w:rsidRDefault="002C14E2" w:rsidP="00BB6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5.5</w:t>
            </w:r>
          </w:p>
        </w:tc>
      </w:tr>
    </w:tbl>
    <w:p w14:paraId="5998CE8E" w14:textId="77777777" w:rsidR="002C14E2" w:rsidRPr="00C1008D" w:rsidRDefault="002C14E2" w:rsidP="002C14E2">
      <w:pPr>
        <w:spacing w:line="480" w:lineRule="auto"/>
        <w:rPr>
          <w:rFonts w:ascii="Times New Roman" w:hAnsi="Times New Roman" w:cs="Times New Roman"/>
        </w:rPr>
      </w:pPr>
      <w:r w:rsidRPr="00C1008D">
        <w:rPr>
          <w:rFonts w:ascii="Times New Roman" w:hAnsi="Times New Roman" w:cs="Times New Roman"/>
        </w:rPr>
        <w:t xml:space="preserve">Abbreviations: body mass index (BMI), mini-mental state examination (MMSE), waist-hip ratio (WHR), low density lipoprotein cholesterol (LDL-C), high density lipoprotein cholesterol (HDL-C). </w:t>
      </w:r>
    </w:p>
    <w:p w14:paraId="56391399" w14:textId="77777777" w:rsidR="002C14E2" w:rsidRPr="00C1008D" w:rsidRDefault="002C14E2" w:rsidP="002C14E2">
      <w:pPr>
        <w:pStyle w:val="CommentText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1008D">
        <w:rPr>
          <w:rFonts w:ascii="Times New Roman" w:hAnsi="Times New Roman" w:cs="Times New Roman"/>
          <w:sz w:val="22"/>
          <w:szCs w:val="22"/>
        </w:rPr>
        <w:t>Values represent mean (SD). *p&lt;0.05 between sexes, Mann-Whitney U test.</w:t>
      </w:r>
    </w:p>
    <w:p w14:paraId="66B1B1A4" w14:textId="49F8D158" w:rsidR="002C14E2" w:rsidRDefault="002C14E2" w:rsidP="002C14E2">
      <w:bookmarkStart w:id="0" w:name="_GoBack"/>
      <w:bookmarkEnd w:id="0"/>
    </w:p>
    <w:sectPr w:rsidR="002C1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E2"/>
    <w:rsid w:val="002C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80383"/>
  <w15:chartTrackingRefBased/>
  <w15:docId w15:val="{4B16707F-EEBB-4900-9ED6-AED97F2C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14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C1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4E2"/>
    <w:rPr>
      <w:sz w:val="20"/>
      <w:szCs w:val="20"/>
    </w:rPr>
  </w:style>
  <w:style w:type="table" w:customStyle="1" w:styleId="PlainTable51">
    <w:name w:val="Plain Table 51"/>
    <w:basedOn w:val="TableNormal"/>
    <w:uiPriority w:val="45"/>
    <w:rsid w:val="002C14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Braidy</dc:creator>
  <cp:keywords/>
  <dc:description/>
  <cp:lastModifiedBy>Nady Braidy</cp:lastModifiedBy>
  <cp:revision>1</cp:revision>
  <dcterms:created xsi:type="dcterms:W3CDTF">2019-03-12T00:22:00Z</dcterms:created>
  <dcterms:modified xsi:type="dcterms:W3CDTF">2019-03-12T00:22:00Z</dcterms:modified>
</cp:coreProperties>
</file>